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936"/>
        <w:gridCol w:w="3339"/>
        <w:gridCol w:w="528"/>
        <w:gridCol w:w="688"/>
        <w:gridCol w:w="661"/>
        <w:gridCol w:w="688"/>
        <w:gridCol w:w="688"/>
        <w:gridCol w:w="688"/>
        <w:gridCol w:w="688"/>
        <w:gridCol w:w="661"/>
        <w:gridCol w:w="1256"/>
        <w:gridCol w:w="1203"/>
        <w:gridCol w:w="1185"/>
      </w:tblGrid>
      <w:tr w:rsidR="00311357" w:rsidRPr="00A9384C" w:rsidTr="009259E7">
        <w:trPr>
          <w:trHeight w:val="300"/>
        </w:trPr>
        <w:tc>
          <w:tcPr>
            <w:tcW w:w="271" w:type="pct"/>
            <w:vMerge w:val="restart"/>
            <w:shd w:val="clear" w:color="auto" w:fill="auto"/>
            <w:noWrap/>
            <w:vAlign w:val="center"/>
          </w:tcPr>
          <w:p w:rsidR="00311357" w:rsidRPr="00A9384C" w:rsidRDefault="008D7AD2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N</w:t>
            </w:r>
            <w:bookmarkStart w:id="0" w:name="_GoBack"/>
            <w:bookmarkEnd w:id="0"/>
            <w:r w:rsidR="00311357"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umber</w:t>
            </w:r>
          </w:p>
        </w:tc>
        <w:tc>
          <w:tcPr>
            <w:tcW w:w="334" w:type="pct"/>
            <w:vMerge w:val="restart"/>
            <w:shd w:val="clear" w:color="auto" w:fill="auto"/>
            <w:noWrap/>
            <w:vAlign w:val="center"/>
          </w:tcPr>
          <w:p w:rsidR="00311357" w:rsidRPr="00A9384C" w:rsidRDefault="008D7AD2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rain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Insertions in the promoter of the </w:t>
            </w:r>
            <w:r w:rsidRPr="00A9384C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en-GB"/>
              </w:rPr>
              <w:t>cyp51</w:t>
            </w:r>
            <w:r w:rsidRPr="00A938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gene </w:t>
            </w:r>
          </w:p>
        </w:tc>
        <w:tc>
          <w:tcPr>
            <w:tcW w:w="1890" w:type="pct"/>
            <w:gridSpan w:val="8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Amino acid CYP51 substitutions </w:t>
            </w:r>
          </w:p>
        </w:tc>
        <w:tc>
          <w:tcPr>
            <w:tcW w:w="1302" w:type="pct"/>
            <w:gridSpan w:val="3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DMI fungicide EC</w:t>
            </w: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  <w:lang w:eastAsia="en-GB"/>
              </w:rPr>
              <w:t>50</w:t>
            </w: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 average scores</w:t>
            </w:r>
            <w:r w:rsidR="006A341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*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vMerge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vMerge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omoter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T1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V1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Y13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31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H38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38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Y46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446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fenoconazo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poxiconazole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Propiconazole</w:t>
            </w:r>
          </w:p>
        </w:tc>
      </w:tr>
      <w:tr w:rsidR="00311357" w:rsidRPr="00A9384C" w:rsidTr="009259E7">
        <w:trPr>
          <w:trHeight w:val="109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f_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o_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</w:tr>
      <w:tr w:rsidR="00311357" w:rsidRPr="00A9384C" w:rsidTr="009259E7">
        <w:trPr>
          <w:trHeight w:val="585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f_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M10_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.19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49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750</w:t>
            </w:r>
          </w:p>
        </w:tc>
      </w:tr>
      <w:tr w:rsidR="00311357" w:rsidRPr="00A9384C" w:rsidTr="009259E7">
        <w:trPr>
          <w:trHeight w:val="555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03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08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88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521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90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05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82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2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4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9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392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31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96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958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2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4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9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74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5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55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52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9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385</w:t>
            </w:r>
          </w:p>
        </w:tc>
      </w:tr>
      <w:tr w:rsidR="00311357" w:rsidRPr="00A9384C" w:rsidTr="009259E7">
        <w:trPr>
          <w:trHeight w:val="118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3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99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2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99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0</w:t>
            </w:r>
          </w:p>
        </w:tc>
      </w:tr>
      <w:tr w:rsidR="00311357" w:rsidRPr="00A9384C" w:rsidTr="009259E7">
        <w:trPr>
          <w:trHeight w:val="118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6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7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3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47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9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059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33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2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3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9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337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2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0</w:t>
            </w:r>
          </w:p>
        </w:tc>
      </w:tr>
      <w:tr w:rsidR="00311357" w:rsidRPr="00A9384C" w:rsidTr="009259E7">
        <w:trPr>
          <w:trHeight w:val="1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2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3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2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45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3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902</w:t>
            </w:r>
          </w:p>
        </w:tc>
      </w:tr>
      <w:tr w:rsidR="00311357" w:rsidRPr="00A9384C" w:rsidTr="009259E7">
        <w:trPr>
          <w:trHeight w:val="17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2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7</w:t>
            </w:r>
          </w:p>
        </w:tc>
      </w:tr>
      <w:tr w:rsidR="00311357" w:rsidRPr="00A9384C" w:rsidTr="009259E7">
        <w:trPr>
          <w:trHeight w:val="1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2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1</w:t>
            </w:r>
          </w:p>
        </w:tc>
      </w:tr>
      <w:tr w:rsidR="00311357" w:rsidRPr="00A9384C" w:rsidTr="009259E7">
        <w:trPr>
          <w:trHeight w:val="181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2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0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2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AAATCTCGT ACGATAGCAT AAAATCTCGT ACGATAGCAT AAAATCTCGT ACGATGTTAA </w:t>
            </w: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lastRenderedPageBreak/>
              <w:t>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58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05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697</w:t>
            </w:r>
          </w:p>
        </w:tc>
      </w:tr>
      <w:tr w:rsidR="00311357" w:rsidRPr="00A9384C" w:rsidTr="009259E7">
        <w:trPr>
          <w:trHeight w:val="73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2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2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27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78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05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3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0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1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893</w:t>
            </w:r>
          </w:p>
        </w:tc>
      </w:tr>
      <w:tr w:rsidR="00311357" w:rsidRPr="00A9384C" w:rsidTr="009259E7">
        <w:trPr>
          <w:trHeight w:val="199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3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0</w:t>
            </w:r>
          </w:p>
        </w:tc>
      </w:tr>
      <w:tr w:rsidR="00311357" w:rsidRPr="00A9384C" w:rsidTr="009259E7">
        <w:trPr>
          <w:trHeight w:val="163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3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7</w:t>
            </w:r>
          </w:p>
        </w:tc>
      </w:tr>
      <w:tr w:rsidR="00311357" w:rsidRPr="00A9384C" w:rsidTr="009259E7">
        <w:trPr>
          <w:trHeight w:val="118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3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8</w:t>
            </w:r>
          </w:p>
        </w:tc>
      </w:tr>
      <w:tr w:rsidR="00311357" w:rsidRPr="00A9384C" w:rsidTr="009259E7">
        <w:trPr>
          <w:trHeight w:val="8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3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5</w:t>
            </w:r>
          </w:p>
        </w:tc>
      </w:tr>
      <w:tr w:rsidR="00311357" w:rsidRPr="00A9384C" w:rsidTr="009259E7">
        <w:trPr>
          <w:trHeight w:val="1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0339A3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339A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5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3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5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3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65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83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327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3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3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12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9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463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4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3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56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174</w:t>
            </w:r>
          </w:p>
        </w:tc>
      </w:tr>
      <w:tr w:rsidR="00311357" w:rsidRPr="00A9384C" w:rsidTr="009259E7">
        <w:trPr>
          <w:trHeight w:val="118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4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8</w:t>
            </w:r>
          </w:p>
        </w:tc>
      </w:tr>
      <w:tr w:rsidR="00311357" w:rsidRPr="00A9384C" w:rsidTr="009259E7">
        <w:trPr>
          <w:trHeight w:val="8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4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6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4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8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4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3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4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4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.07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65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4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01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91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4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7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4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67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7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186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4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19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80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5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.14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0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.051</w:t>
            </w:r>
          </w:p>
        </w:tc>
      </w:tr>
      <w:tr w:rsidR="00311357" w:rsidRPr="00A9384C" w:rsidTr="009259E7">
        <w:trPr>
          <w:trHeight w:val="1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5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9</w:t>
            </w:r>
          </w:p>
        </w:tc>
      </w:tr>
      <w:tr w:rsidR="00311357" w:rsidRPr="00A9384C" w:rsidTr="009259E7">
        <w:trPr>
          <w:trHeight w:val="54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5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35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5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04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74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272</w:t>
            </w:r>
          </w:p>
        </w:tc>
      </w:tr>
      <w:tr w:rsidR="00311357" w:rsidRPr="00A9384C" w:rsidTr="009259E7">
        <w:trPr>
          <w:trHeight w:val="64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5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2</w:t>
            </w:r>
          </w:p>
        </w:tc>
      </w:tr>
      <w:tr w:rsidR="00311357" w:rsidRPr="00A9384C" w:rsidTr="009259E7">
        <w:trPr>
          <w:trHeight w:val="109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5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6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5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69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446</w:t>
            </w:r>
          </w:p>
        </w:tc>
      </w:tr>
      <w:tr w:rsidR="00311357" w:rsidRPr="00A9384C" w:rsidTr="009259E7">
        <w:trPr>
          <w:trHeight w:val="91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5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1</w:t>
            </w:r>
          </w:p>
        </w:tc>
      </w:tr>
      <w:tr w:rsidR="00311357" w:rsidRPr="00A9384C" w:rsidTr="009259E7">
        <w:trPr>
          <w:trHeight w:val="55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5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5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2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5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7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6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4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6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64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70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779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6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10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6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88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8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598</w:t>
            </w:r>
          </w:p>
        </w:tc>
      </w:tr>
      <w:tr w:rsidR="00311357" w:rsidRPr="00A9384C" w:rsidTr="009259E7">
        <w:trPr>
          <w:trHeight w:val="21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6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5</w:t>
            </w:r>
          </w:p>
        </w:tc>
      </w:tr>
      <w:tr w:rsidR="00311357" w:rsidRPr="00A9384C" w:rsidTr="009259E7">
        <w:trPr>
          <w:trHeight w:val="181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65?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45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5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87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6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39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710</w:t>
            </w:r>
          </w:p>
        </w:tc>
      </w:tr>
      <w:tr w:rsidR="00311357" w:rsidRPr="00A9384C" w:rsidTr="009259E7">
        <w:trPr>
          <w:trHeight w:val="163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6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7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6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43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04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682</w:t>
            </w:r>
          </w:p>
        </w:tc>
      </w:tr>
      <w:tr w:rsidR="00311357" w:rsidRPr="00A9384C" w:rsidTr="009259E7">
        <w:trPr>
          <w:trHeight w:val="1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6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7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7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12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32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596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7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AAATCTCGT ACGATAGCAT AAAATCTCGT ACGATAGCAT AAAATCTCGT ACGATGTTAA </w:t>
            </w: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lastRenderedPageBreak/>
              <w:t>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8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9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488</w:t>
            </w:r>
          </w:p>
        </w:tc>
      </w:tr>
      <w:tr w:rsidR="00311357" w:rsidRPr="00A9384C" w:rsidTr="009259E7">
        <w:trPr>
          <w:trHeight w:val="19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7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8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7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16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97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452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7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30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37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7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5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25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59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7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66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1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82</w:t>
            </w:r>
          </w:p>
        </w:tc>
      </w:tr>
      <w:tr w:rsidR="00311357" w:rsidRPr="00A9384C" w:rsidTr="009259E7">
        <w:trPr>
          <w:trHeight w:val="21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7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0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7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56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69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277</w:t>
            </w:r>
          </w:p>
        </w:tc>
      </w:tr>
      <w:tr w:rsidR="00311357" w:rsidRPr="00A9384C" w:rsidTr="009259E7">
        <w:trPr>
          <w:trHeight w:val="1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7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5</w:t>
            </w:r>
          </w:p>
        </w:tc>
      </w:tr>
      <w:tr w:rsidR="00311357" w:rsidRPr="00A9384C" w:rsidTr="009259E7">
        <w:trPr>
          <w:trHeight w:val="154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8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0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8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8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8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22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71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11</w:t>
            </w:r>
          </w:p>
        </w:tc>
      </w:tr>
      <w:tr w:rsidR="00311357" w:rsidRPr="00A9384C" w:rsidTr="009259E7">
        <w:trPr>
          <w:trHeight w:val="64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8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1</w:t>
            </w:r>
          </w:p>
        </w:tc>
      </w:tr>
      <w:tr w:rsidR="00311357" w:rsidRPr="00A9384C" w:rsidTr="009259E7">
        <w:trPr>
          <w:trHeight w:val="109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8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2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8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8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69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1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177</w:t>
            </w:r>
          </w:p>
        </w:tc>
      </w:tr>
      <w:tr w:rsidR="00311357" w:rsidRPr="00A9384C" w:rsidTr="009259E7">
        <w:trPr>
          <w:trHeight w:val="17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8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8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8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78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53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72</w:t>
            </w:r>
          </w:p>
        </w:tc>
      </w:tr>
      <w:tr w:rsidR="00311357" w:rsidRPr="00A9384C" w:rsidTr="009259E7">
        <w:trPr>
          <w:trHeight w:val="154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8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0</w:t>
            </w:r>
          </w:p>
        </w:tc>
      </w:tr>
      <w:tr w:rsidR="00311357" w:rsidRPr="00A9384C" w:rsidTr="009259E7">
        <w:trPr>
          <w:trHeight w:val="199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8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0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9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79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68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958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9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96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17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9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7</w:t>
            </w:r>
          </w:p>
        </w:tc>
      </w:tr>
      <w:tr w:rsidR="00311357" w:rsidRPr="00A9384C" w:rsidTr="009259E7">
        <w:trPr>
          <w:trHeight w:val="1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9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6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9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47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9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27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9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41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9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24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6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732</w:t>
            </w:r>
          </w:p>
        </w:tc>
      </w:tr>
      <w:tr w:rsidR="00311357" w:rsidRPr="00A9384C" w:rsidTr="009259E7">
        <w:trPr>
          <w:trHeight w:val="163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9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9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8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9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36F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13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7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70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&gt;10.24</w:t>
            </w:r>
          </w:p>
        </w:tc>
      </w:tr>
      <w:tr w:rsidR="00311357" w:rsidRPr="00A9384C" w:rsidTr="009259E7">
        <w:trPr>
          <w:trHeight w:val="55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2_10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3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f_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M10_2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87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.05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349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9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4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3</w:t>
            </w:r>
          </w:p>
        </w:tc>
      </w:tr>
      <w:tr w:rsidR="00311357" w:rsidRPr="00A9384C" w:rsidTr="009259E7">
        <w:trPr>
          <w:trHeight w:val="1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7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0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16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616</w:t>
            </w:r>
          </w:p>
        </w:tc>
      </w:tr>
      <w:tr w:rsidR="00311357" w:rsidRPr="00A9384C" w:rsidTr="009259E7">
        <w:trPr>
          <w:trHeight w:val="17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9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8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2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31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67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92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329</w:t>
            </w:r>
          </w:p>
        </w:tc>
      </w:tr>
      <w:tr w:rsidR="00311357" w:rsidRPr="00A9384C" w:rsidTr="009259E7">
        <w:trPr>
          <w:trHeight w:val="163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4</w:t>
            </w:r>
          </w:p>
        </w:tc>
      </w:tr>
      <w:tr w:rsidR="00311357" w:rsidRPr="00A9384C" w:rsidTr="009259E7">
        <w:trPr>
          <w:trHeight w:val="181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1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4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97</w:t>
            </w:r>
          </w:p>
        </w:tc>
      </w:tr>
      <w:tr w:rsidR="00311357" w:rsidRPr="00A9384C" w:rsidTr="009259E7">
        <w:trPr>
          <w:trHeight w:val="8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2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AAATCTCGT ACGATAGCAT AAAATCTCGT ACGATAGCAT AAAATCTCGT ACGATGTTAA </w:t>
            </w: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lastRenderedPageBreak/>
              <w:t>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52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97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058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97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43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32</w:t>
            </w:r>
          </w:p>
        </w:tc>
      </w:tr>
      <w:tr w:rsidR="00311357" w:rsidRPr="00A9384C" w:rsidTr="009259E7">
        <w:trPr>
          <w:trHeight w:val="253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6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5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1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23</w:t>
            </w:r>
          </w:p>
        </w:tc>
      </w:tr>
      <w:tr w:rsidR="00311357" w:rsidRPr="00A9384C" w:rsidTr="009259E7">
        <w:trPr>
          <w:trHeight w:val="199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7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25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08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523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26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562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2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5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4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87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2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2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2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7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1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35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2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8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7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93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2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AAATCTCGT ACGATAGCAT AAAATCTCGT ACGATAGCAT AAAATCTCGT ACGATGTTAA </w:t>
            </w: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lastRenderedPageBreak/>
              <w:t>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5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8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18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2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2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2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1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59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953</w:t>
            </w:r>
          </w:p>
        </w:tc>
      </w:tr>
      <w:tr w:rsidR="00311357" w:rsidRPr="00A9384C" w:rsidTr="009259E7">
        <w:trPr>
          <w:trHeight w:val="19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2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9</w:t>
            </w:r>
          </w:p>
        </w:tc>
      </w:tr>
      <w:tr w:rsidR="00311357" w:rsidRPr="00A9384C" w:rsidTr="009259E7">
        <w:trPr>
          <w:trHeight w:val="17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2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2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60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899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2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5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3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1</w:t>
            </w:r>
          </w:p>
        </w:tc>
      </w:tr>
      <w:tr w:rsidR="00311357" w:rsidRPr="00A9384C" w:rsidTr="009259E7">
        <w:trPr>
          <w:trHeight w:val="8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3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1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3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91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96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37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3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85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41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96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3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6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35?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79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11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36?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6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233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3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2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3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95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93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417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3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3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29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778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4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4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7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69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0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4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9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2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89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4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6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47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26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4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08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88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4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37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10.2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511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4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77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60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462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4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76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06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40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4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6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0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303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4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4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4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6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5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4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5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5</w:t>
            </w:r>
          </w:p>
        </w:tc>
      </w:tr>
      <w:tr w:rsidR="00311357" w:rsidRPr="00A9384C" w:rsidTr="009259E7">
        <w:trPr>
          <w:trHeight w:val="1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5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5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5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7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51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74</w:t>
            </w:r>
          </w:p>
        </w:tc>
      </w:tr>
      <w:tr w:rsidR="00311357" w:rsidRPr="00A9384C" w:rsidTr="009259E7">
        <w:trPr>
          <w:trHeight w:val="199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5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8</w:t>
            </w:r>
          </w:p>
        </w:tc>
      </w:tr>
      <w:tr w:rsidR="00311357" w:rsidRPr="00A9384C" w:rsidTr="009259E7">
        <w:trPr>
          <w:trHeight w:val="8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55?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4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97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80</w:t>
            </w:r>
          </w:p>
        </w:tc>
      </w:tr>
      <w:tr w:rsidR="00311357" w:rsidRPr="00A9384C" w:rsidTr="009259E7">
        <w:trPr>
          <w:trHeight w:val="91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5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3</w:t>
            </w:r>
          </w:p>
        </w:tc>
      </w:tr>
      <w:tr w:rsidR="00311357" w:rsidRPr="00A9384C" w:rsidTr="009259E7">
        <w:trPr>
          <w:trHeight w:val="8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5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1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3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5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5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7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72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5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4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60?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9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1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51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6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7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3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57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6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5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7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91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6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7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72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36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6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0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6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4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6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6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6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4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6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2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18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6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7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AAATCTCGT ACGATAGCAT AAAATCTCGT ACGATAGCAT AAAATCTCGT ACGATGTTAA </w:t>
            </w: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lastRenderedPageBreak/>
              <w:t>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87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35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55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7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3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7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59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6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73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7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49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22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500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7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7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29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50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688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7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0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67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47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7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33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34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224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7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1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8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3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8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1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8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3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6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011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8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75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86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780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8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8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8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8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5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37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11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8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80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05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775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8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9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89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4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47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17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9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5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9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13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26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55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9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4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93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9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16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11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94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2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95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5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48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35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96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68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43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895</w:t>
            </w:r>
          </w:p>
        </w:tc>
      </w:tr>
      <w:tr w:rsidR="00311357" w:rsidRPr="00A9384C" w:rsidTr="009259E7">
        <w:trPr>
          <w:trHeight w:val="5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97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7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98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33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45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229</w:t>
            </w:r>
          </w:p>
        </w:tc>
      </w:tr>
      <w:tr w:rsidR="00311357" w:rsidRPr="00A9384C" w:rsidTr="009259E7">
        <w:trPr>
          <w:trHeight w:val="55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19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99?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59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68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38</w:t>
            </w:r>
          </w:p>
        </w:tc>
      </w:tr>
      <w:tr w:rsidR="00311357" w:rsidRPr="00A9384C" w:rsidTr="009259E7">
        <w:trPr>
          <w:trHeight w:val="51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00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70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5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381</w:t>
            </w:r>
          </w:p>
        </w:tc>
      </w:tr>
      <w:tr w:rsidR="00311357" w:rsidRPr="00A9384C" w:rsidTr="009259E7">
        <w:trPr>
          <w:trHeight w:val="300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01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AATCTCGT ACGATAGCAT AAAATCTCGT ACGATAGCAT AAAATCTCGT ACGATGTTAA ATCTCGTACG ATAGCATAAA TCTCGTACGA TAGCACCTGC CCAT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380N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381G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63D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80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6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81</w:t>
            </w:r>
          </w:p>
        </w:tc>
      </w:tr>
      <w:tr w:rsidR="00311357" w:rsidRPr="00A9384C" w:rsidTr="009259E7">
        <w:trPr>
          <w:trHeight w:val="82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5_10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8I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106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446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11357" w:rsidRPr="00A9384C" w:rsidRDefault="00311357" w:rsidP="006A3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9384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9</w:t>
            </w:r>
          </w:p>
        </w:tc>
      </w:tr>
    </w:tbl>
    <w:p w:rsidR="000870BE" w:rsidRPr="00852ECB" w:rsidRDefault="000870BE" w:rsidP="009259E7">
      <w:pPr>
        <w:rPr>
          <w:rFonts w:ascii="Times New Roman" w:hAnsi="Times New Roman" w:cs="Times New Roman"/>
          <w:sz w:val="20"/>
          <w:szCs w:val="20"/>
        </w:rPr>
      </w:pPr>
    </w:p>
    <w:sectPr w:rsidR="000870BE" w:rsidRPr="00852ECB" w:rsidSect="0031135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F4367"/>
    <w:multiLevelType w:val="hybridMultilevel"/>
    <w:tmpl w:val="03E60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CF6029A"/>
    <w:multiLevelType w:val="hybridMultilevel"/>
    <w:tmpl w:val="659CA114"/>
    <w:lvl w:ilvl="0" w:tplc="DF12301C">
      <w:start w:val="1"/>
      <w:numFmt w:val="decimal"/>
      <w:lvlText w:val="%1."/>
      <w:lvlJc w:val="left"/>
      <w:pPr>
        <w:ind w:left="2629" w:hanging="360"/>
      </w:pPr>
      <w:rPr>
        <w:b/>
      </w:rPr>
    </w:lvl>
    <w:lvl w:ilvl="1" w:tplc="300A0019">
      <w:start w:val="1"/>
      <w:numFmt w:val="lowerLetter"/>
      <w:lvlText w:val="%2."/>
      <w:lvlJc w:val="left"/>
      <w:pPr>
        <w:ind w:left="1866" w:hanging="360"/>
      </w:pPr>
    </w:lvl>
    <w:lvl w:ilvl="2" w:tplc="300A001B">
      <w:start w:val="1"/>
      <w:numFmt w:val="lowerRoman"/>
      <w:lvlText w:val="%3."/>
      <w:lvlJc w:val="right"/>
      <w:pPr>
        <w:ind w:left="2586" w:hanging="180"/>
      </w:pPr>
    </w:lvl>
    <w:lvl w:ilvl="3" w:tplc="300A000F" w:tentative="1">
      <w:start w:val="1"/>
      <w:numFmt w:val="decimal"/>
      <w:lvlText w:val="%4."/>
      <w:lvlJc w:val="left"/>
      <w:pPr>
        <w:ind w:left="3306" w:hanging="360"/>
      </w:pPr>
    </w:lvl>
    <w:lvl w:ilvl="4" w:tplc="300A0019" w:tentative="1">
      <w:start w:val="1"/>
      <w:numFmt w:val="lowerLetter"/>
      <w:lvlText w:val="%5."/>
      <w:lvlJc w:val="left"/>
      <w:pPr>
        <w:ind w:left="4026" w:hanging="360"/>
      </w:pPr>
    </w:lvl>
    <w:lvl w:ilvl="5" w:tplc="300A001B" w:tentative="1">
      <w:start w:val="1"/>
      <w:numFmt w:val="lowerRoman"/>
      <w:lvlText w:val="%6."/>
      <w:lvlJc w:val="right"/>
      <w:pPr>
        <w:ind w:left="4746" w:hanging="180"/>
      </w:pPr>
    </w:lvl>
    <w:lvl w:ilvl="6" w:tplc="300A000F" w:tentative="1">
      <w:start w:val="1"/>
      <w:numFmt w:val="decimal"/>
      <w:lvlText w:val="%7."/>
      <w:lvlJc w:val="left"/>
      <w:pPr>
        <w:ind w:left="5466" w:hanging="360"/>
      </w:pPr>
    </w:lvl>
    <w:lvl w:ilvl="7" w:tplc="300A0019" w:tentative="1">
      <w:start w:val="1"/>
      <w:numFmt w:val="lowerLetter"/>
      <w:lvlText w:val="%8."/>
      <w:lvlJc w:val="left"/>
      <w:pPr>
        <w:ind w:left="6186" w:hanging="360"/>
      </w:pPr>
    </w:lvl>
    <w:lvl w:ilvl="8" w:tplc="300A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 w15:restartNumberingAfterBreak="0">
    <w:nsid w:val="35AD6783"/>
    <w:multiLevelType w:val="hybridMultilevel"/>
    <w:tmpl w:val="BE6E0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857F2"/>
    <w:multiLevelType w:val="hybridMultilevel"/>
    <w:tmpl w:val="470AA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925ACC"/>
    <w:multiLevelType w:val="hybridMultilevel"/>
    <w:tmpl w:val="04E41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357"/>
    <w:rsid w:val="000339A3"/>
    <w:rsid w:val="000870BE"/>
    <w:rsid w:val="00311357"/>
    <w:rsid w:val="003C32AE"/>
    <w:rsid w:val="006A3412"/>
    <w:rsid w:val="00852ECB"/>
    <w:rsid w:val="008D7AD2"/>
    <w:rsid w:val="009259E7"/>
    <w:rsid w:val="00A9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0BF94"/>
  <w15:chartTrackingRefBased/>
  <w15:docId w15:val="{2F2225D6-112C-413D-BBB9-C759962D2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11357"/>
    <w:pPr>
      <w:spacing w:after="200" w:line="276" w:lineRule="auto"/>
    </w:pPr>
    <w:rPr>
      <w:rFonts w:ascii="Verdana" w:hAnsi="Verdana"/>
      <w:sz w:val="17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11357"/>
    <w:pPr>
      <w:numPr>
        <w:numId w:val="6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1135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11357"/>
    <w:pPr>
      <w:keepNext/>
      <w:keepLines/>
      <w:numPr>
        <w:ilvl w:val="2"/>
        <w:numId w:val="6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1135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1135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1135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1135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1135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1135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1135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rsid w:val="00311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113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35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357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11357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357"/>
    <w:rPr>
      <w:rFonts w:ascii="Verdana" w:hAnsi="Verdan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357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1357"/>
    <w:rPr>
      <w:rFonts w:ascii="Verdana" w:hAnsi="Verdana"/>
      <w:noProof/>
      <w:sz w:val="16"/>
      <w:lang w:val="en-US"/>
    </w:rPr>
  </w:style>
  <w:style w:type="table" w:styleId="TableGrid">
    <w:name w:val="Table Grid"/>
    <w:basedOn w:val="TableNormal"/>
    <w:uiPriority w:val="59"/>
    <w:rsid w:val="00311357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1357"/>
    <w:pPr>
      <w:ind w:left="720"/>
      <w:contextualSpacing/>
    </w:pPr>
    <w:rPr>
      <w:rFonts w:ascii="Calibri" w:eastAsia="Calibri" w:hAnsi="Calibri" w:cs="Times New Roman"/>
      <w:sz w:val="22"/>
      <w:lang w:val="es-EC"/>
    </w:rPr>
  </w:style>
  <w:style w:type="paragraph" w:styleId="NormalWeb">
    <w:name w:val="Normal (Web)"/>
    <w:basedOn w:val="Normal"/>
    <w:uiPriority w:val="99"/>
    <w:unhideWhenUsed/>
    <w:rsid w:val="00311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113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357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13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357"/>
    <w:rPr>
      <w:rFonts w:ascii="Verdana" w:hAnsi="Verdana"/>
      <w:sz w:val="17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357"/>
    <w:pPr>
      <w:spacing w:after="200"/>
    </w:pPr>
    <w:rPr>
      <w:rFonts w:ascii="Verdana" w:eastAsiaTheme="minorHAnsi" w:hAnsi="Verdana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357"/>
    <w:rPr>
      <w:rFonts w:ascii="Verdana" w:eastAsia="Times New Roman" w:hAnsi="Verdana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11357"/>
    <w:pPr>
      <w:spacing w:after="0" w:line="240" w:lineRule="auto"/>
    </w:pPr>
    <w:rPr>
      <w:rFonts w:ascii="Verdana" w:hAnsi="Verdana"/>
      <w:sz w:val="17"/>
      <w:lang w:val="en-GB"/>
    </w:rPr>
  </w:style>
  <w:style w:type="character" w:styleId="Hyperlink">
    <w:name w:val="Hyperlink"/>
    <w:basedOn w:val="DefaultParagraphFont"/>
    <w:uiPriority w:val="99"/>
    <w:unhideWhenUsed/>
    <w:rsid w:val="00311357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311357"/>
  </w:style>
  <w:style w:type="character" w:styleId="Emphasis">
    <w:name w:val="Emphasis"/>
    <w:basedOn w:val="DefaultParagraphFont"/>
    <w:uiPriority w:val="20"/>
    <w:qFormat/>
    <w:rsid w:val="00311357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311357"/>
  </w:style>
  <w:style w:type="character" w:styleId="LineNumber">
    <w:name w:val="line number"/>
    <w:basedOn w:val="DefaultParagraphFont"/>
    <w:uiPriority w:val="99"/>
    <w:semiHidden/>
    <w:unhideWhenUsed/>
    <w:rsid w:val="00311357"/>
  </w:style>
  <w:style w:type="paragraph" w:customStyle="1" w:styleId="EndNoteCategoryHeading">
    <w:name w:val="EndNote Category Heading"/>
    <w:basedOn w:val="Normal"/>
    <w:link w:val="EndNoteCategoryHeadingChar"/>
    <w:rsid w:val="00311357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11357"/>
    <w:rPr>
      <w:rFonts w:ascii="Verdana" w:hAnsi="Verdana"/>
      <w:b/>
      <w:noProof/>
      <w:sz w:val="17"/>
      <w:lang w:val="en-US"/>
    </w:rPr>
  </w:style>
  <w:style w:type="numbering" w:customStyle="1" w:styleId="Headings">
    <w:name w:val="Headings"/>
    <w:uiPriority w:val="99"/>
    <w:rsid w:val="00311357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5</Pages>
  <Words>3778</Words>
  <Characters>21537</Characters>
  <Application>Microsoft Office Word</Application>
  <DocSecurity>0</DocSecurity>
  <Lines>179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hong</dc:creator>
  <cp:keywords/>
  <dc:description/>
  <cp:lastModifiedBy>Pablo Chong</cp:lastModifiedBy>
  <cp:revision>7</cp:revision>
  <dcterms:created xsi:type="dcterms:W3CDTF">2019-10-03T16:22:00Z</dcterms:created>
  <dcterms:modified xsi:type="dcterms:W3CDTF">2019-10-05T15:07:00Z</dcterms:modified>
</cp:coreProperties>
</file>